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. Summary of novel or rare heterozygous variants predicted to be functionally significant.</w:t>
      </w:r>
    </w:p>
    <w:tbl>
      <w:tblPr>
        <w:tblW w:w="163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710"/>
        <w:gridCol w:w="1530"/>
        <w:gridCol w:w="1188"/>
        <w:gridCol w:w="1395"/>
        <w:gridCol w:w="1440"/>
        <w:gridCol w:w="2124"/>
        <w:gridCol w:w="1413"/>
        <w:gridCol w:w="1080"/>
        <w:gridCol w:w="900"/>
        <w:gridCol w:w="990"/>
        <w:gridCol w:w="1350"/>
      </w:tblGrid>
      <w:tr>
        <w:trPr>
          <w:trHeight w:val="89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Gene</w:t>
            </w:r>
            <w:r>
              <w:rPr>
                <w:b/>
                <w:color w:val="FFFFFF"/>
                <w:sz w:val="22"/>
                <w:szCs w:val="22"/>
              </w:rPr>
              <w:t xml:space="preserve"> 1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Transcript</w:t>
            </w:r>
            <w:r>
              <w:rPr>
                <w:b/>
                <w:color w:val="FFFFFF"/>
                <w:sz w:val="22"/>
                <w:szCs w:val="22"/>
              </w:rPr>
              <w:t xml:space="preserve"> 1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nt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FFFF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VS frequency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#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GVS Nucleotide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maging Predictions*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P++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yloP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oGPS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-segregation</w:t>
            </w:r>
          </w:p>
        </w:tc>
      </w:tr>
      <w:tr>
        <w:trPr>
          <w:trHeight w:val="360" w:hRule="atLeast"/>
        </w:trPr>
        <w:tc>
          <w:tcPr>
            <w:tcW w:w="14040" w:type="dxa"/>
            <w:gridSpan w:val="10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Nonsense, splicing or frameshift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ISP2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3510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:40657155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719+1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M200B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45191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:15688985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/6582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386_387del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Lys129Ilefs*8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4040" w:type="dxa"/>
            <w:gridSpan w:val="10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Inframe indels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CEB3B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6427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:44560827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792_809del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rg264_Ala269del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4040" w:type="dxa"/>
            <w:gridSpan w:val="10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Novel Missense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791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:79949838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/12154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5C&gt;T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Ser42Phe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MAB21L2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M_006439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:151504332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highlight w:val="yellow"/>
              </w:rPr>
            </w:pPr>
            <w:r>
              <w:rPr>
                <w:b/>
                <w:color w:val="000000"/>
                <w:sz w:val="22"/>
                <w:szCs w:val="22"/>
              </w:rPr>
              <w:t>0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.151C&gt;G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.Arg51Gly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++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GAP2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45438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:3832586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/12998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268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la90Thr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4040" w:type="dxa"/>
            <w:gridSpan w:val="10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Rare Missense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C2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392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:101594176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2715085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3298C&gt;T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rg1100Cys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8136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197073196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/13002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1299623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5185C&gt;T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rg1729Trp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G4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72347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:84256128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/13000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0124801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55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Val419Met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IF25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0615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:168443258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847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Gly283Arg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NT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2343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:43700321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818665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2977A&gt;G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Ile993Val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6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WIL3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008496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:25124155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8034582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921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Val641Met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KN2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6256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89299123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320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2947T&gt;C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Trp983Arg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I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041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:164764786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1912615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730T&gt;G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Val577Gly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ATA17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8796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:217955553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13004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5637899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761G&gt;A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rg254His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LC5A4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227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:32616985</w:t>
            </w:r>
          </w:p>
        </w:tc>
        <w:tc>
          <w:tcPr>
            <w:tcW w:w="11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3006</w:t>
            </w:r>
          </w:p>
        </w:tc>
        <w:tc>
          <w:tcPr>
            <w:tcW w:w="139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9861447</w:t>
            </w:r>
          </w:p>
        </w:tc>
        <w:tc>
          <w:tcPr>
            <w:tcW w:w="14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90C&gt;T</w:t>
            </w:r>
          </w:p>
        </w:tc>
        <w:tc>
          <w:tcPr>
            <w:tcW w:w="21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Arg564Trp</w:t>
            </w:r>
          </w:p>
        </w:tc>
        <w:tc>
          <w:tcPr>
            <w:tcW w:w="141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5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based on the following 5 effect prediction programs: SIFT, Polyphen2, Mutation Taster, MutationAssessor, and FATHMM</w:t>
      </w:r>
    </w:p>
    <w:p>
      <w:pPr>
        <w:pStyle w:val="Normal"/>
        <w:rPr/>
      </w:pPr>
      <w:r>
        <w:rPr>
          <w:sz w:val="22"/>
          <w:szCs w:val="22"/>
        </w:rPr>
        <w:t>NA- not available; ND- not determined</w:t>
      </w:r>
    </w:p>
    <w:sectPr>
      <w:type w:val="nextPage"/>
      <w:pgSz w:orient="landscape" w:w="20160" w:h="12240"/>
      <w:pgMar w:left="864" w:right="864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5:35:00Z</dcterms:created>
  <dc:creator>Lena</dc:creator>
  <dc:description/>
  <cp:keywords/>
  <dc:language>en-US</dc:language>
  <cp:lastModifiedBy>Semina, Elena</cp:lastModifiedBy>
  <dcterms:modified xsi:type="dcterms:W3CDTF">2014-09-12T21:48:00Z</dcterms:modified>
  <cp:revision>1</cp:revision>
  <dc:subject/>
  <dc:title>Gene 1</dc:title>
</cp:coreProperties>
</file>